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13DCB" w14:textId="1E410EBD" w:rsidR="007E0E46" w:rsidRPr="00D153D7" w:rsidRDefault="00C96037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</w:t>
      </w:r>
      <w:r w:rsidR="00644520">
        <w:rPr>
          <w:rFonts w:ascii="Times New Roman" w:hAnsi="Times New Roman" w:cs="Times New Roman"/>
          <w:b/>
          <w:sz w:val="20"/>
        </w:rPr>
        <w:t>1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647256" w:rsidRPr="00D153D7">
        <w:rPr>
          <w:rFonts w:ascii="Times New Roman" w:hAnsi="Times New Roman" w:cs="Times New Roman"/>
          <w:b/>
          <w:sz w:val="20"/>
        </w:rPr>
        <w:t xml:space="preserve">Table. </w:t>
      </w:r>
      <w:r w:rsidR="00FF458F">
        <w:rPr>
          <w:rFonts w:ascii="Times New Roman" w:hAnsi="Times New Roman" w:cs="Times New Roman"/>
          <w:b/>
          <w:sz w:val="20"/>
        </w:rPr>
        <w:t xml:space="preserve">Initial </w:t>
      </w:r>
      <w:r w:rsidR="002C42D1">
        <w:rPr>
          <w:rFonts w:ascii="Times New Roman" w:hAnsi="Times New Roman" w:cs="Times New Roman"/>
          <w:b/>
          <w:sz w:val="20"/>
        </w:rPr>
        <w:t>n</w:t>
      </w:r>
      <w:r w:rsidR="00EE08EB">
        <w:rPr>
          <w:rFonts w:ascii="Times New Roman" w:hAnsi="Times New Roman" w:cs="Times New Roman"/>
          <w:b/>
          <w:sz w:val="20"/>
        </w:rPr>
        <w:t>ationwide</w:t>
      </w:r>
      <w:r w:rsidR="00FF458F">
        <w:rPr>
          <w:rFonts w:ascii="Times New Roman" w:hAnsi="Times New Roman" w:cs="Times New Roman"/>
          <w:b/>
          <w:sz w:val="20"/>
        </w:rPr>
        <w:t xml:space="preserve"> </w:t>
      </w:r>
      <w:r w:rsidR="002C42D1">
        <w:rPr>
          <w:rFonts w:ascii="Times New Roman" w:hAnsi="Times New Roman" w:cs="Times New Roman"/>
          <w:b/>
          <w:sz w:val="20"/>
        </w:rPr>
        <w:t>p</w:t>
      </w:r>
      <w:r w:rsidR="00D164EF" w:rsidRPr="00D153D7">
        <w:rPr>
          <w:rFonts w:ascii="Times New Roman" w:hAnsi="Times New Roman" w:cs="Times New Roman"/>
          <w:b/>
          <w:sz w:val="20"/>
        </w:rPr>
        <w:t>ublic</w:t>
      </w:r>
      <w:r w:rsidR="00A10863" w:rsidRPr="00D153D7">
        <w:rPr>
          <w:rFonts w:ascii="Times New Roman" w:hAnsi="Times New Roman" w:cs="Times New Roman"/>
          <w:b/>
          <w:sz w:val="20"/>
        </w:rPr>
        <w:t xml:space="preserve"> </w:t>
      </w:r>
      <w:r w:rsidR="002C42D1">
        <w:rPr>
          <w:rFonts w:ascii="Times New Roman" w:hAnsi="Times New Roman" w:cs="Times New Roman"/>
          <w:b/>
          <w:sz w:val="20"/>
        </w:rPr>
        <w:t>h</w:t>
      </w:r>
      <w:r w:rsidR="00A10863" w:rsidRPr="00D153D7">
        <w:rPr>
          <w:rFonts w:ascii="Times New Roman" w:hAnsi="Times New Roman" w:cs="Times New Roman"/>
          <w:b/>
          <w:sz w:val="20"/>
        </w:rPr>
        <w:t xml:space="preserve">ealth </w:t>
      </w:r>
      <w:r w:rsidR="002C42D1">
        <w:rPr>
          <w:rFonts w:ascii="Times New Roman" w:hAnsi="Times New Roman" w:cs="Times New Roman"/>
          <w:b/>
          <w:sz w:val="20"/>
        </w:rPr>
        <w:t>m</w:t>
      </w:r>
      <w:r w:rsidR="00FF458F">
        <w:rPr>
          <w:rFonts w:ascii="Times New Roman" w:hAnsi="Times New Roman" w:cs="Times New Roman"/>
          <w:b/>
          <w:sz w:val="20"/>
        </w:rPr>
        <w:t xml:space="preserve">easures </w:t>
      </w:r>
      <w:r w:rsidR="00A10863" w:rsidRPr="00D153D7">
        <w:rPr>
          <w:rFonts w:ascii="Times New Roman" w:hAnsi="Times New Roman" w:cs="Times New Roman"/>
          <w:b/>
          <w:sz w:val="20"/>
        </w:rPr>
        <w:t xml:space="preserve">during </w:t>
      </w:r>
      <w:r w:rsidR="00EE08EB">
        <w:rPr>
          <w:rFonts w:ascii="Times New Roman" w:hAnsi="Times New Roman" w:cs="Times New Roman"/>
          <w:b/>
          <w:sz w:val="20"/>
        </w:rPr>
        <w:t xml:space="preserve">the </w:t>
      </w:r>
      <w:r w:rsidR="00A10863" w:rsidRPr="00D153D7">
        <w:rPr>
          <w:rFonts w:ascii="Times New Roman" w:hAnsi="Times New Roman" w:cs="Times New Roman"/>
          <w:b/>
          <w:sz w:val="20"/>
        </w:rPr>
        <w:t>COVID-19 pandemic in Japan</w:t>
      </w:r>
      <w:r w:rsidR="004A07F5">
        <w:rPr>
          <w:rFonts w:ascii="Times New Roman" w:hAnsi="Times New Roman" w:cs="Times New Roman"/>
          <w:b/>
          <w:sz w:val="20"/>
        </w:rPr>
        <w:t xml:space="preserve"> and other countries</w:t>
      </w:r>
      <w:r w:rsidR="00A10863" w:rsidRPr="00D153D7">
        <w:rPr>
          <w:rFonts w:ascii="Times New Roman" w:hAnsi="Times New Roman" w:cs="Times New Roman"/>
          <w:b/>
          <w:sz w:val="20"/>
        </w:rPr>
        <w:t>.</w:t>
      </w:r>
    </w:p>
    <w:p w14:paraId="62779834" w14:textId="77777777" w:rsidR="00A10863" w:rsidRPr="00A10863" w:rsidRDefault="00A10863">
      <w:pPr>
        <w:rPr>
          <w:rFonts w:ascii="Times New Roman" w:hAnsi="Times New Roman" w:cs="Times New Roman"/>
          <w:b/>
          <w:sz w:val="24"/>
        </w:rPr>
      </w:pP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0"/>
        <w:gridCol w:w="2081"/>
        <w:gridCol w:w="4164"/>
      </w:tblGrid>
      <w:tr w:rsidR="009F79F2" w:rsidRPr="00D153D7" w14:paraId="1F76A7B3" w14:textId="77777777" w:rsidTr="009F79F2">
        <w:trPr>
          <w:trHeight w:val="31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01A6A5" w14:textId="1AA99399" w:rsidR="009F79F2" w:rsidRDefault="009F79F2" w:rsidP="00A10863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ountry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4862D139" w14:textId="4E29CFA4" w:rsidR="009F79F2" w:rsidRPr="00D153D7" w:rsidRDefault="00FF458F" w:rsidP="00BE0B9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Initial </w:t>
            </w:r>
            <w:r w:rsidR="002C020D">
              <w:rPr>
                <w:rFonts w:ascii="Times New Roman" w:hAnsi="Times New Roman" w:cs="Times New Roman"/>
                <w:b/>
                <w:sz w:val="20"/>
              </w:rPr>
              <w:t>government</w:t>
            </w:r>
            <w:r w:rsidR="00DE0409">
              <w:rPr>
                <w:rFonts w:ascii="Times New Roman" w:hAnsi="Times New Roman" w:cs="Times New Roman"/>
                <w:b/>
                <w:sz w:val="20"/>
              </w:rPr>
              <w:t xml:space="preserve"> measure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in 2020</w:t>
            </w:r>
          </w:p>
        </w:tc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0143EA" w14:textId="350F9986" w:rsidR="009F79F2" w:rsidRPr="00D153D7" w:rsidRDefault="009F79F2" w:rsidP="00BE0B9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9F79F2">
              <w:rPr>
                <w:rFonts w:ascii="Times New Roman" w:hAnsi="Times New Roman" w:cs="Times New Roman"/>
                <w:b/>
                <w:sz w:val="20"/>
              </w:rPr>
              <w:t>Restrictions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on social distancing and mobility</w:t>
            </w:r>
            <w:r w:rsidRPr="009F79F2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9365BD">
              <w:rPr>
                <w:rFonts w:ascii="Times New Roman" w:hAnsi="Times New Roman" w:cs="Times New Roman"/>
                <w:b/>
                <w:sz w:val="20"/>
              </w:rPr>
              <w:t>to prevent</w:t>
            </w:r>
            <w:r w:rsidR="00201E24">
              <w:rPr>
                <w:rFonts w:ascii="Times New Roman" w:hAnsi="Times New Roman" w:cs="Times New Roman"/>
                <w:b/>
                <w:sz w:val="20"/>
              </w:rPr>
              <w:t xml:space="preserve"> the</w:t>
            </w:r>
            <w:r w:rsidRPr="009F79F2">
              <w:rPr>
                <w:rFonts w:ascii="Times New Roman" w:hAnsi="Times New Roman" w:cs="Times New Roman"/>
                <w:b/>
                <w:sz w:val="20"/>
              </w:rPr>
              <w:t xml:space="preserve"> COVID-19 pandemic</w:t>
            </w:r>
          </w:p>
        </w:tc>
      </w:tr>
      <w:tr w:rsidR="009F79F2" w:rsidRPr="00D153D7" w14:paraId="5AE0ADDA" w14:textId="77777777" w:rsidTr="009F79F2">
        <w:trPr>
          <w:trHeight w:val="31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4D98B1" w14:textId="67672954" w:rsidR="009F79F2" w:rsidRDefault="009F79F2" w:rsidP="00A10863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</w:rPr>
              <w:t>Japan</w:t>
            </w:r>
            <w:r w:rsidR="007F7A47">
              <w:rPr>
                <w:rFonts w:ascii="Times New Roman" w:hAnsi="Times New Roman" w:cs="Times New Roman"/>
                <w:b/>
                <w:noProof/>
                <w:sz w:val="20"/>
              </w:rPr>
              <w:t>[</w:t>
            </w:r>
            <w:proofErr w:type="gramEnd"/>
            <w:r w:rsidR="007F7A47">
              <w:rPr>
                <w:rFonts w:ascii="Times New Roman" w:hAnsi="Times New Roman" w:cs="Times New Roman"/>
                <w:b/>
                <w:noProof/>
                <w:sz w:val="20"/>
              </w:rPr>
              <w:t>1, 2]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3CE7B7D6" w14:textId="2E0F71F2" w:rsidR="009F79F2" w:rsidRPr="00FF458F" w:rsidRDefault="00201E24" w:rsidP="00A1086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te</w:t>
            </w:r>
            <w:r w:rsidR="00FF458F" w:rsidRPr="00FF458F">
              <w:rPr>
                <w:rFonts w:ascii="Times New Roman" w:hAnsi="Times New Roman" w:cs="Times New Roman"/>
                <w:sz w:val="20"/>
              </w:rPr>
              <w:t xml:space="preserve"> of emergency</w:t>
            </w:r>
          </w:p>
        </w:tc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F4855F" w14:textId="24B3ED1C" w:rsidR="00A23317" w:rsidRDefault="003176C4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quest</w:t>
            </w:r>
            <w:r w:rsidR="00FF458F" w:rsidRPr="00FF458F">
              <w:rPr>
                <w:rFonts w:ascii="Times New Roman" w:hAnsi="Times New Roman" w:cs="Times New Roman"/>
                <w:sz w:val="20"/>
              </w:rPr>
              <w:t xml:space="preserve"> to avoid unnecessary outings</w:t>
            </w:r>
            <w:r w:rsidR="003B35B7">
              <w:rPr>
                <w:rFonts w:ascii="Times New Roman" w:hAnsi="Times New Roman" w:cs="Times New Roman"/>
                <w:sz w:val="20"/>
              </w:rPr>
              <w:t xml:space="preserve"> (self-restriction)</w:t>
            </w:r>
          </w:p>
          <w:p w14:paraId="4C3FE98A" w14:textId="6CD2947B" w:rsidR="00A23317" w:rsidRPr="00FF458F" w:rsidRDefault="003176C4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ques</w:t>
            </w:r>
            <w:r w:rsidR="008263EE">
              <w:rPr>
                <w:rFonts w:ascii="Times New Roman" w:hAnsi="Times New Roman" w:cs="Times New Roman"/>
                <w:sz w:val="20"/>
              </w:rPr>
              <w:t>t</w:t>
            </w:r>
            <w:r w:rsidR="00A23317">
              <w:rPr>
                <w:rFonts w:ascii="Times New Roman" w:hAnsi="Times New Roman" w:cs="Times New Roman"/>
                <w:sz w:val="20"/>
              </w:rPr>
              <w:t xml:space="preserve"> to close restaurants and bars </w:t>
            </w:r>
            <w:r w:rsidR="008263EE">
              <w:rPr>
                <w:rFonts w:ascii="Times New Roman" w:hAnsi="Times New Roman" w:cs="Times New Roman"/>
                <w:sz w:val="20"/>
              </w:rPr>
              <w:t>that</w:t>
            </w:r>
            <w:r w:rsidR="00A23317">
              <w:rPr>
                <w:rFonts w:ascii="Times New Roman" w:hAnsi="Times New Roman" w:cs="Times New Roman"/>
                <w:sz w:val="20"/>
              </w:rPr>
              <w:t xml:space="preserve"> serve alcohol</w:t>
            </w:r>
            <w:r w:rsidR="00662260">
              <w:rPr>
                <w:rFonts w:ascii="Times New Roman" w:hAnsi="Times New Roman" w:cs="Times New Roman"/>
                <w:sz w:val="20"/>
              </w:rPr>
              <w:t xml:space="preserve"> and to </w:t>
            </w:r>
            <w:r w:rsidR="00662260" w:rsidRPr="00662260">
              <w:rPr>
                <w:rFonts w:ascii="Times New Roman" w:hAnsi="Times New Roman" w:cs="Times New Roman"/>
                <w:sz w:val="20"/>
              </w:rPr>
              <w:t>shorten business hours</w:t>
            </w:r>
          </w:p>
          <w:p w14:paraId="55832D34" w14:textId="5377207D" w:rsidR="00FF458F" w:rsidRDefault="00FF458F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ecommendations on school closure, workplace closure, </w:t>
            </w:r>
            <w:r w:rsidR="00A23317">
              <w:rPr>
                <w:rFonts w:ascii="Times New Roman" w:hAnsi="Times New Roman" w:cs="Times New Roman"/>
                <w:sz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</w:rPr>
              <w:t>cancellations of public events</w:t>
            </w:r>
          </w:p>
          <w:p w14:paraId="20845832" w14:textId="65973641" w:rsidR="00A23317" w:rsidRPr="00FF458F" w:rsidRDefault="00FF458F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No compulsory restrictions on </w:t>
            </w:r>
            <w:r w:rsidR="003F4D37">
              <w:rPr>
                <w:rFonts w:ascii="Times New Roman" w:hAnsi="Times New Roman" w:cs="Times New Roman"/>
                <w:sz w:val="20"/>
              </w:rPr>
              <w:t xml:space="preserve">public </w:t>
            </w:r>
            <w:r w:rsidR="008263EE">
              <w:rPr>
                <w:rFonts w:ascii="Times New Roman" w:hAnsi="Times New Roman" w:cs="Times New Roman"/>
                <w:sz w:val="20"/>
              </w:rPr>
              <w:t>transportation</w:t>
            </w:r>
            <w:r>
              <w:rPr>
                <w:rFonts w:ascii="Times New Roman" w:hAnsi="Times New Roman" w:cs="Times New Roman"/>
                <w:sz w:val="20"/>
              </w:rPr>
              <w:t xml:space="preserve"> and </w:t>
            </w:r>
            <w:r w:rsidR="00A23317">
              <w:rPr>
                <w:rFonts w:ascii="Times New Roman" w:hAnsi="Times New Roman" w:cs="Times New Roman"/>
                <w:sz w:val="20"/>
              </w:rPr>
              <w:t xml:space="preserve">domestic </w:t>
            </w:r>
            <w:r>
              <w:rPr>
                <w:rFonts w:ascii="Times New Roman" w:hAnsi="Times New Roman" w:cs="Times New Roman"/>
                <w:sz w:val="20"/>
              </w:rPr>
              <w:t>travel</w:t>
            </w:r>
          </w:p>
        </w:tc>
      </w:tr>
      <w:tr w:rsidR="009F79F2" w:rsidRPr="00D153D7" w14:paraId="5394D7DD" w14:textId="77777777" w:rsidTr="009F79F2">
        <w:trPr>
          <w:trHeight w:val="31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794B6F" w14:textId="2B3F0A18" w:rsidR="009F79F2" w:rsidRDefault="009F79F2" w:rsidP="00A10863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hina</w:t>
            </w:r>
            <w:r w:rsidR="007F7A47">
              <w:rPr>
                <w:rFonts w:ascii="Times New Roman" w:hAnsi="Times New Roman" w:cs="Times New Roman"/>
                <w:b/>
                <w:noProof/>
                <w:sz w:val="20"/>
              </w:rPr>
              <w:t>[1, 3]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0A4FB6E5" w14:textId="1B65AB50" w:rsidR="009F79F2" w:rsidRPr="00333519" w:rsidRDefault="00BC5C09" w:rsidP="00A10863">
            <w:pPr>
              <w:rPr>
                <w:rFonts w:ascii="Times New Roman" w:hAnsi="Times New Roman" w:cs="Times New Roman"/>
                <w:sz w:val="20"/>
              </w:rPr>
            </w:pPr>
            <w:r w:rsidRPr="00BC5C09">
              <w:rPr>
                <w:rFonts w:ascii="Times New Roman" w:hAnsi="Times New Roman" w:cs="Times New Roman"/>
                <w:sz w:val="20"/>
              </w:rPr>
              <w:t xml:space="preserve">Wuhan </w:t>
            </w:r>
            <w:r w:rsidR="00FF458F" w:rsidRPr="00FF458F">
              <w:rPr>
                <w:rFonts w:ascii="Times New Roman" w:hAnsi="Times New Roman" w:cs="Times New Roman"/>
                <w:sz w:val="20"/>
              </w:rPr>
              <w:t>Lockdown</w:t>
            </w:r>
          </w:p>
        </w:tc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465D74" w14:textId="21FF77BE" w:rsidR="009F79F2" w:rsidRDefault="00422C62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Lockdown of </w:t>
            </w:r>
            <w:r w:rsidR="0057688A">
              <w:rPr>
                <w:rFonts w:ascii="Times New Roman" w:hAnsi="Times New Roman" w:cs="Times New Roman"/>
                <w:sz w:val="20"/>
              </w:rPr>
              <w:t xml:space="preserve">limited areas with </w:t>
            </w:r>
            <w:r>
              <w:rPr>
                <w:rFonts w:ascii="Times New Roman" w:hAnsi="Times New Roman" w:cs="Times New Roman"/>
                <w:sz w:val="20"/>
              </w:rPr>
              <w:t>COVID-19 infections</w:t>
            </w:r>
          </w:p>
          <w:p w14:paraId="1EE77059" w14:textId="3211B220" w:rsidR="00270405" w:rsidRDefault="00422C62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liance</w:t>
            </w:r>
            <w:r w:rsidR="00270405">
              <w:rPr>
                <w:rFonts w:ascii="Times New Roman" w:hAnsi="Times New Roman" w:cs="Times New Roman"/>
                <w:sz w:val="20"/>
              </w:rPr>
              <w:t xml:space="preserve"> on local governments’ decision</w:t>
            </w:r>
            <w:r w:rsidR="00EC058B">
              <w:rPr>
                <w:rFonts w:ascii="Times New Roman" w:hAnsi="Times New Roman" w:cs="Times New Roman"/>
                <w:sz w:val="20"/>
              </w:rPr>
              <w:t>s</w:t>
            </w:r>
            <w:r w:rsidR="00270405">
              <w:rPr>
                <w:rFonts w:ascii="Times New Roman" w:hAnsi="Times New Roman" w:cs="Times New Roman"/>
                <w:sz w:val="20"/>
              </w:rPr>
              <w:t xml:space="preserve"> regarding </w:t>
            </w:r>
            <w:r>
              <w:rPr>
                <w:rFonts w:ascii="Times New Roman" w:hAnsi="Times New Roman" w:cs="Times New Roman"/>
                <w:sz w:val="20"/>
              </w:rPr>
              <w:t xml:space="preserve">lockdown </w:t>
            </w:r>
            <w:r w:rsidR="00270405">
              <w:rPr>
                <w:rFonts w:ascii="Times New Roman" w:hAnsi="Times New Roman" w:cs="Times New Roman"/>
                <w:sz w:val="20"/>
              </w:rPr>
              <w:t>implementation</w:t>
            </w:r>
          </w:p>
          <w:p w14:paraId="041E1B26" w14:textId="2D669814" w:rsidR="0057688A" w:rsidRDefault="004C187B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losure of</w:t>
            </w:r>
            <w:r w:rsidR="00270405">
              <w:rPr>
                <w:rFonts w:ascii="Times New Roman" w:hAnsi="Times New Roman" w:cs="Times New Roman"/>
                <w:sz w:val="20"/>
              </w:rPr>
              <w:t xml:space="preserve"> schools, workplaces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="00270405">
              <w:rPr>
                <w:rFonts w:ascii="Times New Roman" w:hAnsi="Times New Roman" w:cs="Times New Roman"/>
                <w:sz w:val="20"/>
              </w:rPr>
              <w:t xml:space="preserve"> and public transportation</w:t>
            </w:r>
          </w:p>
          <w:p w14:paraId="2F28334D" w14:textId="1C95DACC" w:rsidR="00270405" w:rsidRPr="00FF458F" w:rsidRDefault="00270405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trictions on domestic and international travel</w:t>
            </w:r>
          </w:p>
        </w:tc>
      </w:tr>
      <w:tr w:rsidR="009F79F2" w:rsidRPr="00D153D7" w14:paraId="0E280B84" w14:textId="77777777" w:rsidTr="009F79F2">
        <w:trPr>
          <w:trHeight w:val="31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1EE41D" w14:textId="520030A0" w:rsidR="009F79F2" w:rsidRDefault="00F73EC1" w:rsidP="00A10863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U</w:t>
            </w:r>
            <w:r w:rsidR="0003264E">
              <w:rPr>
                <w:rFonts w:ascii="Times New Roman" w:hAnsi="Times New Roman" w:cs="Times New Roman"/>
                <w:b/>
                <w:sz w:val="20"/>
              </w:rPr>
              <w:t>nited States</w:t>
            </w:r>
            <w:r w:rsidR="007F7A47">
              <w:rPr>
                <w:rFonts w:ascii="Times New Roman" w:hAnsi="Times New Roman" w:cs="Times New Roman"/>
                <w:b/>
                <w:noProof/>
                <w:sz w:val="20"/>
              </w:rPr>
              <w:t>[3]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7B21FA9B" w14:textId="3E9CA4D6" w:rsidR="009F79F2" w:rsidRPr="00FF458F" w:rsidRDefault="00BC5C09" w:rsidP="00A10863">
            <w:pPr>
              <w:rPr>
                <w:rFonts w:ascii="Times New Roman" w:hAnsi="Times New Roman" w:cs="Times New Roman"/>
                <w:sz w:val="20"/>
              </w:rPr>
            </w:pPr>
            <w:r w:rsidRPr="00BC5C09">
              <w:rPr>
                <w:rFonts w:ascii="Times New Roman" w:hAnsi="Times New Roman" w:cs="Times New Roman"/>
                <w:sz w:val="20"/>
              </w:rPr>
              <w:t>Stay-at-home order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C32E11" w14:textId="53E50125" w:rsidR="009F79F2" w:rsidRDefault="00D429A3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liance</w:t>
            </w:r>
            <w:r w:rsidR="007E6FD9">
              <w:rPr>
                <w:rFonts w:ascii="Times New Roman" w:hAnsi="Times New Roman" w:cs="Times New Roman"/>
                <w:sz w:val="20"/>
              </w:rPr>
              <w:t xml:space="preserve"> on state-level regulations</w:t>
            </w:r>
          </w:p>
          <w:p w14:paraId="0F395E03" w14:textId="0DC5EDF1" w:rsidR="007E6FD9" w:rsidRDefault="00F47F1E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losure of</w:t>
            </w:r>
            <w:r w:rsidR="007E6FD9" w:rsidRPr="007E6FD9">
              <w:rPr>
                <w:rFonts w:ascii="Times New Roman" w:hAnsi="Times New Roman" w:cs="Times New Roman"/>
                <w:sz w:val="20"/>
              </w:rPr>
              <w:t xml:space="preserve"> schools, workplaces</w:t>
            </w:r>
            <w:r w:rsidR="007E6FD9">
              <w:rPr>
                <w:rFonts w:ascii="Times New Roman" w:hAnsi="Times New Roman" w:cs="Times New Roman"/>
                <w:sz w:val="20"/>
              </w:rPr>
              <w:t>,</w:t>
            </w:r>
            <w:r w:rsidR="007E6FD9" w:rsidRPr="007E6FD9">
              <w:rPr>
                <w:rFonts w:ascii="Times New Roman" w:hAnsi="Times New Roman" w:cs="Times New Roman"/>
                <w:sz w:val="20"/>
              </w:rPr>
              <w:t xml:space="preserve"> non-essential businesses</w:t>
            </w:r>
            <w:r w:rsidR="007E6FD9">
              <w:rPr>
                <w:rFonts w:ascii="Times New Roman" w:hAnsi="Times New Roman" w:cs="Times New Roman"/>
                <w:sz w:val="20"/>
              </w:rPr>
              <w:t>,</w:t>
            </w:r>
            <w:r w:rsidR="007E6FD9" w:rsidRPr="007E6FD9">
              <w:rPr>
                <w:rFonts w:ascii="Times New Roman" w:hAnsi="Times New Roman" w:cs="Times New Roman"/>
                <w:sz w:val="20"/>
              </w:rPr>
              <w:t xml:space="preserve"> and public </w:t>
            </w:r>
            <w:r>
              <w:rPr>
                <w:rFonts w:ascii="Times New Roman" w:hAnsi="Times New Roman" w:cs="Times New Roman"/>
                <w:sz w:val="20"/>
              </w:rPr>
              <w:t>transportation</w:t>
            </w:r>
          </w:p>
          <w:p w14:paraId="619816D9" w14:textId="7F40F3ED" w:rsidR="00FC77BA" w:rsidRPr="007E6FD9" w:rsidRDefault="00FC77BA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</w:t>
            </w:r>
            <w:r w:rsidR="001D72A3">
              <w:rPr>
                <w:rFonts w:ascii="Times New Roman" w:hAnsi="Times New Roman" w:cs="Times New Roman"/>
                <w:sz w:val="20"/>
              </w:rPr>
              <w:t xml:space="preserve">strictions on </w:t>
            </w:r>
            <w:r>
              <w:rPr>
                <w:rFonts w:ascii="Times New Roman" w:hAnsi="Times New Roman" w:cs="Times New Roman"/>
                <w:sz w:val="20"/>
              </w:rPr>
              <w:t>out-of-state travel</w:t>
            </w:r>
          </w:p>
        </w:tc>
      </w:tr>
      <w:tr w:rsidR="009F79F2" w:rsidRPr="00D153D7" w14:paraId="7C004563" w14:textId="77777777" w:rsidTr="009F79F2">
        <w:trPr>
          <w:trHeight w:val="31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05BF5C" w14:textId="469C53D5" w:rsidR="009F79F2" w:rsidRDefault="00F73EC1" w:rsidP="00A10863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Italy</w:t>
            </w:r>
            <w:r w:rsidR="007F7A47">
              <w:rPr>
                <w:rFonts w:ascii="Times New Roman" w:hAnsi="Times New Roman" w:cs="Times New Roman"/>
                <w:b/>
                <w:noProof/>
                <w:sz w:val="20"/>
              </w:rPr>
              <w:t>[3]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568B2116" w14:textId="278D23F2" w:rsidR="009F79F2" w:rsidRPr="00FF458F" w:rsidRDefault="00270405" w:rsidP="00A1086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ockdown</w:t>
            </w:r>
          </w:p>
        </w:tc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3254E0" w14:textId="5879E8F2" w:rsidR="009F79F2" w:rsidRDefault="00F47F1E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tionwide</w:t>
            </w:r>
            <w:r w:rsidR="009B6169">
              <w:rPr>
                <w:rFonts w:ascii="Times New Roman" w:hAnsi="Times New Roman" w:cs="Times New Roman"/>
                <w:sz w:val="20"/>
              </w:rPr>
              <w:t xml:space="preserve"> lockdowns</w:t>
            </w:r>
          </w:p>
          <w:p w14:paraId="3679BFBA" w14:textId="57EA654D" w:rsidR="00497224" w:rsidRDefault="00954709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utdoor</w:t>
            </w:r>
            <w:r w:rsidR="00497224">
              <w:rPr>
                <w:rFonts w:ascii="Times New Roman" w:hAnsi="Times New Roman" w:cs="Times New Roman"/>
                <w:sz w:val="20"/>
              </w:rPr>
              <w:t xml:space="preserve"> activities</w:t>
            </w:r>
            <w:r>
              <w:rPr>
                <w:rFonts w:ascii="Times New Roman" w:hAnsi="Times New Roman" w:cs="Times New Roman"/>
                <w:sz w:val="20"/>
              </w:rPr>
              <w:t xml:space="preserve"> banned</w:t>
            </w:r>
          </w:p>
          <w:p w14:paraId="448E7F01" w14:textId="03891F28" w:rsidR="009857C1" w:rsidRDefault="00954709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losure of</w:t>
            </w:r>
            <w:r w:rsidR="009857C1">
              <w:rPr>
                <w:rFonts w:ascii="Times New Roman" w:hAnsi="Times New Roman" w:cs="Times New Roman"/>
                <w:sz w:val="20"/>
              </w:rPr>
              <w:t xml:space="preserve"> nonessential businesses</w:t>
            </w:r>
          </w:p>
          <w:p w14:paraId="32811BCA" w14:textId="3E7CFC0D" w:rsidR="00A15639" w:rsidRPr="00FF458F" w:rsidRDefault="00A15639" w:rsidP="00BE0B9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estrictions on public </w:t>
            </w:r>
            <w:r w:rsidR="00954709">
              <w:rPr>
                <w:rFonts w:ascii="Times New Roman" w:hAnsi="Times New Roman" w:cs="Times New Roman"/>
                <w:sz w:val="20"/>
              </w:rPr>
              <w:t>transportation</w:t>
            </w:r>
          </w:p>
        </w:tc>
      </w:tr>
    </w:tbl>
    <w:p w14:paraId="3AF42FD5" w14:textId="77777777" w:rsidR="0003264E" w:rsidRDefault="0003264E">
      <w:pPr>
        <w:rPr>
          <w:rFonts w:ascii="Times New Roman" w:hAnsi="Times New Roman" w:cs="Times New Roman"/>
          <w:sz w:val="24"/>
        </w:rPr>
      </w:pPr>
    </w:p>
    <w:p w14:paraId="411C8CDA" w14:textId="201C7402" w:rsidR="0003264E" w:rsidRPr="0003264E" w:rsidRDefault="0003264E">
      <w:pPr>
        <w:rPr>
          <w:rFonts w:ascii="Times New Roman" w:hAnsi="Times New Roman" w:cs="Times New Roman"/>
          <w:b/>
          <w:sz w:val="24"/>
        </w:rPr>
      </w:pPr>
      <w:r w:rsidRPr="0003264E">
        <w:rPr>
          <w:rFonts w:ascii="Times New Roman" w:hAnsi="Times New Roman" w:cs="Times New Roman"/>
          <w:b/>
          <w:sz w:val="24"/>
        </w:rPr>
        <w:t>References:</w:t>
      </w:r>
    </w:p>
    <w:p w14:paraId="1666C0EC" w14:textId="27EFACA4" w:rsidR="007F7A47" w:rsidRPr="007F7A47" w:rsidRDefault="007F7A47" w:rsidP="007F7A47">
      <w:pPr>
        <w:pStyle w:val="EndNoteBibliography"/>
        <w:ind w:left="720" w:hanging="720"/>
      </w:pPr>
      <w:r w:rsidRPr="007F7A47">
        <w:t>1.</w:t>
      </w:r>
      <w:r w:rsidRPr="007F7A47">
        <w:tab/>
        <w:t xml:space="preserve">Yan B, </w:t>
      </w:r>
      <w:bookmarkStart w:id="0" w:name="_GoBack"/>
      <w:bookmarkEnd w:id="0"/>
      <w:r w:rsidRPr="007F7A47">
        <w:t>Zhang X, Wu L, Zhu H, Chen B. Why Do Countries Respond Differently to COVID-19? A Comparative Study of Sweden, China, France, and Japan. The American Review of Public Administration. 2020;50(6-7):762-9. doi:10.1177/0275074020942445.</w:t>
      </w:r>
    </w:p>
    <w:p w14:paraId="3B62196E" w14:textId="642E0DF3" w:rsidR="007F7A47" w:rsidRPr="007F7A47" w:rsidRDefault="007F7A47" w:rsidP="007F7A47">
      <w:pPr>
        <w:pStyle w:val="EndNoteBibliography"/>
        <w:ind w:left="720" w:hanging="720"/>
      </w:pPr>
      <w:r w:rsidRPr="007F7A47">
        <w:t>2.</w:t>
      </w:r>
      <w:r w:rsidRPr="007F7A47">
        <w:tab/>
        <w:t xml:space="preserve">Prime Minister's Office of Japan. COVID-19 Control Headquarters (27th meeting).  [cited 2020 October 1]. Available from: </w:t>
      </w:r>
      <w:r w:rsidRPr="000C5D94">
        <w:t>https://www.kantei.go.jp/jp/98_abe/actions/202004/07corona.html</w:t>
      </w:r>
      <w:r w:rsidRPr="007F7A47">
        <w:t>.</w:t>
      </w:r>
    </w:p>
    <w:p w14:paraId="7D871A6F" w14:textId="77777777" w:rsidR="007F7A47" w:rsidRPr="007F7A47" w:rsidRDefault="007F7A47" w:rsidP="007F7A47">
      <w:pPr>
        <w:pStyle w:val="EndNoteBibliography"/>
        <w:ind w:left="720" w:hanging="720"/>
      </w:pPr>
      <w:r w:rsidRPr="007F7A47">
        <w:t>3.</w:t>
      </w:r>
      <w:r w:rsidRPr="007F7A47">
        <w:tab/>
        <w:t xml:space="preserve">Ren X. Pandemic and lockdown: a territorial approach to COVID-19 in China, Italy and the United </w:t>
      </w:r>
      <w:r w:rsidRPr="007F7A47">
        <w:lastRenderedPageBreak/>
        <w:t>States. Eurasian Geography and Economics. 2020;61(4-5):423-34. doi:10.1080/15387216.2020.1762103.</w:t>
      </w:r>
    </w:p>
    <w:p w14:paraId="79513B46" w14:textId="55DA049C" w:rsidR="008352A2" w:rsidRPr="008352A2" w:rsidRDefault="008352A2">
      <w:pPr>
        <w:rPr>
          <w:rFonts w:ascii="Times New Roman" w:hAnsi="Times New Roman" w:cs="Times New Roman"/>
          <w:sz w:val="24"/>
        </w:rPr>
      </w:pPr>
    </w:p>
    <w:sectPr w:rsidR="008352A2" w:rsidRPr="008352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9927A" w16cex:dateUtc="2021-09-13T07:03:00Z"/>
  <w16cex:commentExtensible w16cex:durableId="24EB0573" w16cex:dateUtc="2021-09-14T09:2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6D0002" w14:textId="77777777" w:rsidR="00925BA1" w:rsidRDefault="00925BA1" w:rsidP="00925BA1">
      <w:r>
        <w:separator/>
      </w:r>
    </w:p>
  </w:endnote>
  <w:endnote w:type="continuationSeparator" w:id="0">
    <w:p w14:paraId="3DF8976C" w14:textId="77777777" w:rsidR="00925BA1" w:rsidRDefault="00925BA1" w:rsidP="00925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420F9E" w14:textId="77777777" w:rsidR="00925BA1" w:rsidRDefault="00925BA1" w:rsidP="00925BA1">
      <w:r>
        <w:separator/>
      </w:r>
    </w:p>
  </w:footnote>
  <w:footnote w:type="continuationSeparator" w:id="0">
    <w:p w14:paraId="27449E5A" w14:textId="77777777" w:rsidR="00925BA1" w:rsidRDefault="00925BA1" w:rsidP="00925B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W0MLIwNzY1MrU0MTVR0lEKTi0uzszPAykwrgUA77dQf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xz0sxwqtfze0ewawzxrrr0x20azxwtrfvp&quot;&gt;My EndNote Library&lt;record-ids&gt;&lt;item&gt;319&lt;/item&gt;&lt;item&gt;321&lt;/item&gt;&lt;item&gt;327&lt;/item&gt;&lt;/record-ids&gt;&lt;/item&gt;&lt;/Libraries&gt;"/>
  </w:docVars>
  <w:rsids>
    <w:rsidRoot w:val="00647256"/>
    <w:rsid w:val="0003264E"/>
    <w:rsid w:val="000651F2"/>
    <w:rsid w:val="00085ABA"/>
    <w:rsid w:val="000A2797"/>
    <w:rsid w:val="000B6A54"/>
    <w:rsid w:val="000C5D94"/>
    <w:rsid w:val="000C68BF"/>
    <w:rsid w:val="00111AAE"/>
    <w:rsid w:val="00131A33"/>
    <w:rsid w:val="0018478F"/>
    <w:rsid w:val="001B3D27"/>
    <w:rsid w:val="001D6179"/>
    <w:rsid w:val="001D72A3"/>
    <w:rsid w:val="00201E24"/>
    <w:rsid w:val="00203B51"/>
    <w:rsid w:val="00270405"/>
    <w:rsid w:val="002757D8"/>
    <w:rsid w:val="0028783A"/>
    <w:rsid w:val="002C020D"/>
    <w:rsid w:val="002C42D1"/>
    <w:rsid w:val="003176C4"/>
    <w:rsid w:val="00333519"/>
    <w:rsid w:val="003B35B7"/>
    <w:rsid w:val="003F4D37"/>
    <w:rsid w:val="00417CBC"/>
    <w:rsid w:val="00422C62"/>
    <w:rsid w:val="00497224"/>
    <w:rsid w:val="004A07F5"/>
    <w:rsid w:val="004C187B"/>
    <w:rsid w:val="004E5CEA"/>
    <w:rsid w:val="00562AF1"/>
    <w:rsid w:val="0057688A"/>
    <w:rsid w:val="005E51FA"/>
    <w:rsid w:val="006070EE"/>
    <w:rsid w:val="00625CB1"/>
    <w:rsid w:val="00631A86"/>
    <w:rsid w:val="00644520"/>
    <w:rsid w:val="00647256"/>
    <w:rsid w:val="00662260"/>
    <w:rsid w:val="00687BED"/>
    <w:rsid w:val="006B0394"/>
    <w:rsid w:val="006C12FF"/>
    <w:rsid w:val="0071424E"/>
    <w:rsid w:val="00722EAB"/>
    <w:rsid w:val="007A46A6"/>
    <w:rsid w:val="007A7F1E"/>
    <w:rsid w:val="007E0E46"/>
    <w:rsid w:val="007E6FD9"/>
    <w:rsid w:val="007F7A47"/>
    <w:rsid w:val="0081232C"/>
    <w:rsid w:val="008263EE"/>
    <w:rsid w:val="008352A2"/>
    <w:rsid w:val="00871684"/>
    <w:rsid w:val="008F6F53"/>
    <w:rsid w:val="00906386"/>
    <w:rsid w:val="00925BA1"/>
    <w:rsid w:val="009365BD"/>
    <w:rsid w:val="00954709"/>
    <w:rsid w:val="00962DAD"/>
    <w:rsid w:val="00982340"/>
    <w:rsid w:val="009857C1"/>
    <w:rsid w:val="009B6169"/>
    <w:rsid w:val="009C48ED"/>
    <w:rsid w:val="009F79F2"/>
    <w:rsid w:val="00A10806"/>
    <w:rsid w:val="00A10863"/>
    <w:rsid w:val="00A15639"/>
    <w:rsid w:val="00A23317"/>
    <w:rsid w:val="00A613CC"/>
    <w:rsid w:val="00A92D7D"/>
    <w:rsid w:val="00AA5F56"/>
    <w:rsid w:val="00AE57A2"/>
    <w:rsid w:val="00B20ECD"/>
    <w:rsid w:val="00B5324B"/>
    <w:rsid w:val="00B76292"/>
    <w:rsid w:val="00B80703"/>
    <w:rsid w:val="00BB20F4"/>
    <w:rsid w:val="00BB4C90"/>
    <w:rsid w:val="00BC5C09"/>
    <w:rsid w:val="00BD2E7C"/>
    <w:rsid w:val="00BE0B9E"/>
    <w:rsid w:val="00C429E3"/>
    <w:rsid w:val="00C96037"/>
    <w:rsid w:val="00CA6557"/>
    <w:rsid w:val="00D153D7"/>
    <w:rsid w:val="00D164EF"/>
    <w:rsid w:val="00D429A3"/>
    <w:rsid w:val="00D82F81"/>
    <w:rsid w:val="00D90191"/>
    <w:rsid w:val="00DA6956"/>
    <w:rsid w:val="00DE0409"/>
    <w:rsid w:val="00E133C7"/>
    <w:rsid w:val="00E63C8F"/>
    <w:rsid w:val="00EC058B"/>
    <w:rsid w:val="00EE08EB"/>
    <w:rsid w:val="00EE3CDB"/>
    <w:rsid w:val="00F37C8B"/>
    <w:rsid w:val="00F47F1E"/>
    <w:rsid w:val="00F6378B"/>
    <w:rsid w:val="00F640CF"/>
    <w:rsid w:val="00F73EC1"/>
    <w:rsid w:val="00FA2366"/>
    <w:rsid w:val="00FC77BA"/>
    <w:rsid w:val="00FE2CC3"/>
    <w:rsid w:val="00FF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5C095C"/>
  <w15:docId w15:val="{9EA12CF5-695C-46AB-A25F-C4319962D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52A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0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A7F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A7F1E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F6378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03264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03264E"/>
    <w:pPr>
      <w:jc w:val="center"/>
    </w:pPr>
    <w:rPr>
      <w:rFonts w:ascii="Times New Roman" w:eastAsia="游明朝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3264E"/>
    <w:rPr>
      <w:rFonts w:ascii="Times New Roman" w:eastAsia="游明朝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3264E"/>
    <w:rPr>
      <w:rFonts w:ascii="Times New Roman" w:eastAsia="游明朝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3264E"/>
    <w:rPr>
      <w:rFonts w:ascii="Times New Roman" w:eastAsia="游明朝" w:hAnsi="Times New Roman" w:cs="Times New Roman"/>
      <w:noProof/>
      <w:sz w:val="20"/>
    </w:rPr>
  </w:style>
  <w:style w:type="character" w:customStyle="1" w:styleId="1">
    <w:name w:val="未解決のメンション1"/>
    <w:basedOn w:val="a0"/>
    <w:uiPriority w:val="99"/>
    <w:semiHidden/>
    <w:unhideWhenUsed/>
    <w:rsid w:val="00562AF1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4C187B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4C187B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4C187B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C187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C187B"/>
    <w:rPr>
      <w:b/>
      <w:bCs/>
      <w:sz w:val="20"/>
      <w:szCs w:val="20"/>
    </w:rPr>
  </w:style>
  <w:style w:type="character" w:styleId="ad">
    <w:name w:val="Unresolved Mention"/>
    <w:basedOn w:val="a0"/>
    <w:uiPriority w:val="99"/>
    <w:semiHidden/>
    <w:unhideWhenUsed/>
    <w:rsid w:val="00C429E3"/>
    <w:rPr>
      <w:color w:val="605E5C"/>
      <w:shd w:val="clear" w:color="auto" w:fill="E1DFDD"/>
    </w:rPr>
  </w:style>
  <w:style w:type="paragraph" w:styleId="ae">
    <w:name w:val="header"/>
    <w:basedOn w:val="a"/>
    <w:link w:val="af"/>
    <w:uiPriority w:val="99"/>
    <w:unhideWhenUsed/>
    <w:rsid w:val="00925BA1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925BA1"/>
  </w:style>
  <w:style w:type="paragraph" w:styleId="af0">
    <w:name w:val="footer"/>
    <w:basedOn w:val="a"/>
    <w:link w:val="af1"/>
    <w:uiPriority w:val="99"/>
    <w:unhideWhenUsed/>
    <w:rsid w:val="00925BA1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925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6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ka</dc:creator>
  <cp:keywords/>
  <dc:description/>
  <cp:lastModifiedBy>rieka</cp:lastModifiedBy>
  <cp:revision>2</cp:revision>
  <dcterms:created xsi:type="dcterms:W3CDTF">2021-09-27T03:22:00Z</dcterms:created>
  <dcterms:modified xsi:type="dcterms:W3CDTF">2021-09-27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pQixvQo24umo</vt:lpwstr>
  </property>
  <property fmtid="{D5CDD505-2E9C-101B-9397-08002B2CF9AE}" pid="3" name="TRFLID">
    <vt:lpwstr>bz7p6qKjr+YgKN1EHdMW7w==</vt:lpwstr>
  </property>
</Properties>
</file>